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231" w:rsidRPr="00B72A67" w:rsidRDefault="00694231" w:rsidP="00694231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12867430"/>
      <w:r w:rsidRPr="00B72A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Pr="00B72A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72A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ensitivity analysis fo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LF</w:t>
      </w:r>
      <w:r w:rsidRPr="00B72A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device thrombosi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72A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Pr="00B72A67">
        <w:rPr>
          <w:rFonts w:ascii="Times New Roman" w:hAnsi="Times New Roman" w:cs="Times New Roman"/>
          <w:b/>
          <w:sz w:val="24"/>
          <w:szCs w:val="24"/>
          <w:lang w:val="en-US"/>
        </w:rPr>
        <w:t>on-complex studies versus complex studies</w:t>
      </w:r>
    </w:p>
    <w:p w:rsidR="00694231" w:rsidRPr="00B72A67" w:rsidRDefault="00694231" w:rsidP="00694231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2A67">
        <w:rPr>
          <w:rFonts w:ascii="Times New Roman" w:hAnsi="Times New Roman" w:cs="Times New Roman"/>
          <w:b/>
          <w:noProof/>
          <w:sz w:val="24"/>
          <w:szCs w:val="24"/>
          <w:lang w:val="nl-NL" w:eastAsia="nl-NL"/>
        </w:rPr>
        <w:drawing>
          <wp:inline distT="0" distB="0" distL="0" distR="0" wp14:anchorId="20C7CC04" wp14:editId="2BEA7944">
            <wp:extent cx="4933315" cy="5805577"/>
            <wp:effectExtent l="0" t="0" r="63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ns_TLF_DT_171101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22"/>
                    <a:stretch/>
                  </pic:blipFill>
                  <pic:spPr bwMode="auto">
                    <a:xfrm>
                      <a:off x="0" y="0"/>
                      <a:ext cx="4933315" cy="58055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97D27" w:rsidRDefault="00D97D27">
      <w:bookmarkStart w:id="1" w:name="_GoBack"/>
      <w:bookmarkEnd w:id="0"/>
      <w:bookmarkEnd w:id="1"/>
    </w:p>
    <w:sectPr w:rsidR="00D97D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231"/>
    <w:rsid w:val="00694231"/>
    <w:rsid w:val="00D9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94231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94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94231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94231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94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94231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nny27</Company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Gebruiker</cp:lastModifiedBy>
  <cp:revision>1</cp:revision>
  <dcterms:created xsi:type="dcterms:W3CDTF">2018-05-01T10:03:00Z</dcterms:created>
  <dcterms:modified xsi:type="dcterms:W3CDTF">2018-05-01T10:03:00Z</dcterms:modified>
</cp:coreProperties>
</file>